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333"/>
        <w:gridCol w:w="1052"/>
        <w:gridCol w:w="1097"/>
        <w:gridCol w:w="1318"/>
        <w:gridCol w:w="1052"/>
        <w:gridCol w:w="1097"/>
        <w:gridCol w:w="1318"/>
        <w:gridCol w:w="1052"/>
        <w:gridCol w:w="1097"/>
        <w:gridCol w:w="1393"/>
        <w:gridCol w:w="1052"/>
        <w:gridCol w:w="1097"/>
      </w:tblGrid>
      <w:tr w:rsidR="00CF5080" w:rsidRPr="00BF1467" w14:paraId="483F5459" w14:textId="77777777" w:rsidTr="00CF5080">
        <w:trPr>
          <w:trHeight w:val="250"/>
        </w:trPr>
        <w:tc>
          <w:tcPr>
            <w:tcW w:w="4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4F6E89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don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F45802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8526B4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CE9659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don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0EB4EE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E3F208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6D0AE3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don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EB9656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9730073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SCU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BE4F6D3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don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9DDB53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unt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97E2AD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SCU</w:t>
            </w:r>
          </w:p>
        </w:tc>
      </w:tr>
      <w:tr w:rsidR="00CF5080" w:rsidRPr="00BF1467" w14:paraId="4B308A18" w14:textId="77777777" w:rsidTr="00CF5080">
        <w:trPr>
          <w:trHeight w:val="250"/>
        </w:trPr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C20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UU(F)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95B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3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053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9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161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CU(S)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7DA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3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3F5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6</w:t>
            </w:r>
          </w:p>
        </w:tc>
        <w:tc>
          <w:tcPr>
            <w:tcW w:w="47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C9D44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AU(Y)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027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.9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2AA7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3</w:t>
            </w:r>
          </w:p>
        </w:tc>
        <w:tc>
          <w:tcPr>
            <w:tcW w:w="49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34F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GU(C)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C71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4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B600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4</w:t>
            </w:r>
          </w:p>
        </w:tc>
      </w:tr>
      <w:tr w:rsidR="00CF5080" w:rsidRPr="00BF1467" w14:paraId="5B91C6AB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E9D7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UC(F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143B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0FD23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C2287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CC(S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53D5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F9B4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0CAB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AC(Y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BFDB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B163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F3A47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GC(C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BA5E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7C51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6</w:t>
            </w:r>
          </w:p>
        </w:tc>
      </w:tr>
      <w:tr w:rsidR="00CF5080" w:rsidRPr="00BF1467" w14:paraId="01550B56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F85D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UA(L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F066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D567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58B63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CA(S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2CE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589BD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20B5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AA(</w:t>
            </w:r>
            <w:proofErr w:type="gramEnd"/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*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408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5EA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B090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GA(W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7368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CA3B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9</w:t>
            </w:r>
          </w:p>
        </w:tc>
      </w:tr>
      <w:tr w:rsidR="00CF5080" w:rsidRPr="00BF1467" w14:paraId="14CEB253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083D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UG(L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846D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E21F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D3F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CG(S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7C9F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D28B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079C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AG(</w:t>
            </w:r>
            <w:proofErr w:type="gramEnd"/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*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BC99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7B3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E2D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GG(W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6DD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2890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1</w:t>
            </w:r>
          </w:p>
        </w:tc>
      </w:tr>
      <w:tr w:rsidR="00CF5080" w:rsidRPr="00BF1467" w14:paraId="482E8167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BCE3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UU(L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36A2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B2C6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3897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U(P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910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F02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D883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U(H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935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0F16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AE2B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GU(R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8C447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E8EF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5</w:t>
            </w:r>
          </w:p>
        </w:tc>
      </w:tr>
      <w:tr w:rsidR="00CF5080" w:rsidRPr="00BF1467" w14:paraId="3132FD7A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71BB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UC(L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35E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FE1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5E4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C(P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8798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FE4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78EE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C(H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70A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8F284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C73B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GC(R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105E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675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6</w:t>
            </w:r>
          </w:p>
        </w:tc>
      </w:tr>
      <w:tr w:rsidR="00CF5080" w:rsidRPr="00BF1467" w14:paraId="273D0978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0EF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UA(L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8EF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AD7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375B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A(P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D1FD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BA3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B72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A(Q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131D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228E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DBF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GA(R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84F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2DE74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2</w:t>
            </w:r>
          </w:p>
        </w:tc>
      </w:tr>
      <w:tr w:rsidR="00CF5080" w:rsidRPr="00BF1467" w14:paraId="71AC7277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07D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UG(L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061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0AC4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E853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G(P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BC97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C16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558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G(Q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9A6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BEEA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068D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GG(R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117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3C4A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8</w:t>
            </w:r>
          </w:p>
        </w:tc>
      </w:tr>
      <w:tr w:rsidR="00CF5080" w:rsidRPr="00BF1467" w14:paraId="461E9CED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02EB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U(I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53D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6107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336D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U(T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88FE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3AD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DF04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U(N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439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E47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C4C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U(S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09C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821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7</w:t>
            </w:r>
          </w:p>
        </w:tc>
      </w:tr>
      <w:tr w:rsidR="00CF5080" w:rsidRPr="00BF1467" w14:paraId="46EB73C7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71CB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C(I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8D6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5CD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902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C(T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254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001B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E678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C(N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679A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63D8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27A6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C(S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E4A5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6905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8</w:t>
            </w:r>
          </w:p>
        </w:tc>
      </w:tr>
      <w:tr w:rsidR="00CF5080" w:rsidRPr="00BF1467" w14:paraId="716B5EBE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578E7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A(M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071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7E627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52AE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A(T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C2D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2A347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B28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A(K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002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652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28D17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A(</w:t>
            </w:r>
            <w:proofErr w:type="gramEnd"/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*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B66A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CD59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F5080" w:rsidRPr="00BF1467" w14:paraId="243D45D7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8B2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G(M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CE87B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F689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1B4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G(T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F7C7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A21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183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G(K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4A18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C6A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027D3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G(</w:t>
            </w:r>
            <w:proofErr w:type="gramEnd"/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*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88B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B89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F5080" w:rsidRPr="00BF1467" w14:paraId="3D4310CE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D04A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UU(V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23D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08B0D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3686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U(A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533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9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70D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D37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U(D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FD453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484B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F64C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U(G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9DFC4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A21E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6</w:t>
            </w:r>
          </w:p>
        </w:tc>
      </w:tr>
      <w:tr w:rsidR="00CF5080" w:rsidRPr="00BF1467" w14:paraId="78069DCF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802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UC(V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7544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6E2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57DD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C(A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ADD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0362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5C0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C(D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CD37C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A0C73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4770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C(G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D34E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29E7A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3</w:t>
            </w:r>
          </w:p>
        </w:tc>
      </w:tr>
      <w:tr w:rsidR="00CF5080" w:rsidRPr="00BF1467" w14:paraId="2C09D07A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1193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UA(V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448B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56D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82B4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A(A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1F71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26842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7987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A(E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109C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14E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BF6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A(G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4ACC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76D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1</w:t>
            </w:r>
          </w:p>
        </w:tc>
      </w:tr>
      <w:tr w:rsidR="00CF5080" w:rsidRPr="00BF1467" w14:paraId="01DACEE2" w14:textId="77777777" w:rsidTr="00CF5080">
        <w:trPr>
          <w:trHeight w:val="250"/>
        </w:trPr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8F9EFB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UG(V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D2C1AD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8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5CD00F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5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A68A7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G(A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1BE2B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2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D518E9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2996B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G(E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878575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8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179BF8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6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C730FE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G(G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AF4716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7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46CAB1" w14:textId="77777777" w:rsidR="00CF5080" w:rsidRPr="00BF1467" w:rsidRDefault="00CF5080" w:rsidP="00CF508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</w:t>
            </w:r>
          </w:p>
        </w:tc>
      </w:tr>
      <w:tr w:rsidR="00CF5080" w:rsidRPr="00BF1467" w14:paraId="55316891" w14:textId="77777777" w:rsidTr="00CF5080">
        <w:trPr>
          <w:trHeight w:val="25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83C536" w14:textId="70AE51CF" w:rsidR="00CF5080" w:rsidRPr="00BF1467" w:rsidRDefault="00CF5080" w:rsidP="00CF508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F1467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Average codons=3759</w:t>
            </w:r>
          </w:p>
        </w:tc>
      </w:tr>
    </w:tbl>
    <w:p w14:paraId="5F938E87" w14:textId="08D84A48" w:rsidR="00936208" w:rsidRPr="00CF5080" w:rsidRDefault="00936208" w:rsidP="00CF5080">
      <w:pPr>
        <w:rPr>
          <w:rFonts w:hint="eastAsia"/>
          <w:sz w:val="15"/>
          <w:szCs w:val="15"/>
        </w:rPr>
      </w:pPr>
    </w:p>
    <w:sectPr w:rsidR="00936208" w:rsidRPr="00CF5080" w:rsidSect="00BF14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1217D" w14:textId="77777777" w:rsidR="0009460E" w:rsidRDefault="0009460E" w:rsidP="00CF508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FC7404" w14:textId="77777777" w:rsidR="0009460E" w:rsidRDefault="0009460E" w:rsidP="00CF508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B01E6" w14:textId="77777777" w:rsidR="0009460E" w:rsidRDefault="0009460E" w:rsidP="00CF508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49CB22E" w14:textId="77777777" w:rsidR="0009460E" w:rsidRDefault="0009460E" w:rsidP="00CF508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208"/>
    <w:rsid w:val="0009460E"/>
    <w:rsid w:val="00621270"/>
    <w:rsid w:val="00936208"/>
    <w:rsid w:val="00BF1467"/>
    <w:rsid w:val="00CF5080"/>
    <w:rsid w:val="00FA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8267E3"/>
  <w15:chartTrackingRefBased/>
  <w15:docId w15:val="{A475D262-1C06-4482-B4AF-521ACA6A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362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62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62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62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62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620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62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62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62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62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62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62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62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62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62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62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62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62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62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62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62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62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62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62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62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62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62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62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362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50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50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50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50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9</Words>
  <Characters>932</Characters>
  <Application>Microsoft Office Word</Application>
  <DocSecurity>0</DocSecurity>
  <Lines>233</Lines>
  <Paragraphs>228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</dc:creator>
  <cp:keywords/>
  <dc:description/>
  <cp:lastModifiedBy>Y H</cp:lastModifiedBy>
  <cp:revision>3</cp:revision>
  <dcterms:created xsi:type="dcterms:W3CDTF">2025-11-27T08:08:00Z</dcterms:created>
  <dcterms:modified xsi:type="dcterms:W3CDTF">2025-11-27T08:15:00Z</dcterms:modified>
</cp:coreProperties>
</file>